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FB2303" w14:textId="77777777" w:rsidR="00891554" w:rsidRDefault="0000000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6E7B0EF1" w14:textId="77777777" w:rsidR="00891554" w:rsidRDefault="0000000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29"/>
      <w:r>
        <w:rPr>
          <w:rFonts w:ascii="Times New Roman" w:hAnsi="Times New Roman" w:cs="Times New Roman"/>
          <w:b/>
          <w:bCs/>
          <w:sz w:val="32"/>
          <w:szCs w:val="32"/>
        </w:rPr>
        <w:t>A novel detection platform based on dual RPA combined with CRISPR/Cas12a for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the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detection of 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Klebsiella pneumoniae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and its KPC</w:t>
      </w:r>
      <w:r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resistance gene</w:t>
      </w:r>
    </w:p>
    <w:bookmarkEnd w:id="0"/>
    <w:p w14:paraId="01F92020" w14:textId="77777777" w:rsidR="00891554" w:rsidRDefault="00891554">
      <w:pPr>
        <w:rPr>
          <w:rFonts w:ascii="Times New Roman" w:hAnsi="Times New Roman" w:cs="Times New Roman"/>
        </w:rPr>
      </w:pPr>
    </w:p>
    <w:p w14:paraId="4D5226BE" w14:textId="77777777" w:rsidR="00891554" w:rsidRDefault="00000000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Meiying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Tan</w:t>
      </w:r>
      <w:r>
        <w:rPr>
          <w:rFonts w:ascii="Times New Roman" w:hAnsi="Times New Roman" w:cs="Times New Roman"/>
          <w:sz w:val="24"/>
          <w:vertAlign w:val="superscript"/>
        </w:rPr>
        <w:t>a,b</w:t>
      </w:r>
      <w:proofErr w:type="gramEnd"/>
      <w:r>
        <w:rPr>
          <w:rFonts w:ascii="Times New Roman" w:hAnsi="Times New Roman" w:cs="Times New Roman"/>
          <w:sz w:val="24"/>
          <w:vertAlign w:val="superscript"/>
        </w:rPr>
        <w:t>,c</w:t>
      </w:r>
      <w:proofErr w:type="spellEnd"/>
      <w:r>
        <w:rPr>
          <w:rFonts w:ascii="Times New Roman" w:hAnsi="Times New Roman" w:cs="Times New Roman"/>
          <w:sz w:val="24"/>
        </w:rPr>
        <w:t xml:space="preserve">, , </w:t>
      </w:r>
      <w:proofErr w:type="spellStart"/>
      <w:r>
        <w:rPr>
          <w:rFonts w:ascii="Times New Roman" w:hAnsi="Times New Roman" w:cs="Times New Roman"/>
          <w:sz w:val="24"/>
        </w:rPr>
        <w:t>Xueli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Yi</w:t>
      </w:r>
      <w:r>
        <w:rPr>
          <w:rFonts w:ascii="Times New Roman" w:hAnsi="Times New Roman" w:cs="Times New Roman"/>
          <w:sz w:val="24"/>
          <w:vertAlign w:val="superscript"/>
        </w:rPr>
        <w:t>a,b,c</w:t>
      </w:r>
      <w:proofErr w:type="spellEnd"/>
      <w:r>
        <w:rPr>
          <w:rFonts w:ascii="Times New Roman" w:hAnsi="Times New Roman" w:cs="Times New Roman"/>
          <w:sz w:val="24"/>
        </w:rPr>
        <w:t xml:space="preserve">, Chuan </w:t>
      </w:r>
      <w:proofErr w:type="spellStart"/>
      <w:r>
        <w:rPr>
          <w:rFonts w:ascii="Times New Roman" w:hAnsi="Times New Roman" w:cs="Times New Roman"/>
          <w:sz w:val="24"/>
        </w:rPr>
        <w:t>Liao</w:t>
      </w:r>
      <w:r>
        <w:rPr>
          <w:rFonts w:ascii="Times New Roman" w:hAnsi="Times New Roman" w:cs="Times New Roman"/>
          <w:sz w:val="24"/>
          <w:vertAlign w:val="superscript"/>
        </w:rPr>
        <w:t>a,b,c</w:t>
      </w:r>
      <w:proofErr w:type="spellEnd"/>
      <w:r>
        <w:rPr>
          <w:rFonts w:ascii="Times New Roman" w:hAnsi="Times New Roman" w:cs="Times New Roman"/>
          <w:sz w:val="24"/>
        </w:rPr>
        <w:t xml:space="preserve">, Zihan </w:t>
      </w:r>
      <w:proofErr w:type="spellStart"/>
      <w:r>
        <w:rPr>
          <w:rFonts w:ascii="Times New Roman" w:hAnsi="Times New Roman" w:cs="Times New Roman"/>
          <w:sz w:val="24"/>
        </w:rPr>
        <w:t>Zhou</w:t>
      </w:r>
      <w:r>
        <w:rPr>
          <w:rFonts w:ascii="Times New Roman" w:hAnsi="Times New Roman" w:cs="Times New Roman"/>
          <w:sz w:val="24"/>
          <w:vertAlign w:val="superscript"/>
        </w:rPr>
        <w:t>a,b,c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Baoya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en</w:t>
      </w:r>
      <w:r>
        <w:rPr>
          <w:rFonts w:ascii="Times New Roman" w:hAnsi="Times New Roman" w:cs="Times New Roman" w:hint="eastAsia"/>
          <w:sz w:val="24"/>
          <w:vertAlign w:val="superscript"/>
        </w:rPr>
        <w:t>d,</w:t>
      </w:r>
      <w:r>
        <w:rPr>
          <w:rFonts w:ascii="Times New Roman" w:hAnsi="Times New Roman" w:cs="Times New Roman"/>
          <w:sz w:val="24"/>
          <w:vertAlign w:val="superscript"/>
        </w:rPr>
        <w:t>e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Lina </w:t>
      </w:r>
      <w:proofErr w:type="spellStart"/>
      <w:r>
        <w:rPr>
          <w:rFonts w:ascii="Times New Roman" w:hAnsi="Times New Roman" w:cs="Times New Roman" w:hint="eastAsia"/>
          <w:sz w:val="24"/>
        </w:rPr>
        <w:t>Liang</w:t>
      </w:r>
      <w:r>
        <w:rPr>
          <w:rFonts w:ascii="Times New Roman" w:hAnsi="Times New Roman" w:cs="Times New Roman" w:hint="eastAsia"/>
          <w:sz w:val="24"/>
          <w:vertAlign w:val="superscript"/>
        </w:rPr>
        <w:t>a,b,c</w:t>
      </w:r>
      <w:proofErr w:type="spellEnd"/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Xuebin</w:t>
      </w:r>
      <w:proofErr w:type="spellEnd"/>
      <w:r>
        <w:rPr>
          <w:rFonts w:ascii="Times New Roman" w:hAnsi="Times New Roman" w:cs="Times New Roman"/>
          <w:sz w:val="24"/>
        </w:rPr>
        <w:t xml:space="preserve"> Li</w:t>
      </w:r>
      <w:r>
        <w:rPr>
          <w:rFonts w:ascii="Times New Roman" w:hAnsi="Times New Roman" w:cs="Times New Roman" w:hint="eastAsia"/>
          <w:sz w:val="24"/>
          <w:vertAlign w:val="superscript"/>
        </w:rPr>
        <w:t>d</w:t>
      </w:r>
      <w:r>
        <w:rPr>
          <w:rFonts w:ascii="Times New Roman" w:hAnsi="Times New Roman" w:cs="Times New Roman"/>
          <w:sz w:val="24"/>
        </w:rPr>
        <w:t xml:space="preserve">*, </w:t>
      </w:r>
      <w:proofErr w:type="spellStart"/>
      <w:r>
        <w:rPr>
          <w:rFonts w:ascii="Times New Roman" w:hAnsi="Times New Roman" w:cs="Times New Roman"/>
          <w:sz w:val="24"/>
        </w:rPr>
        <w:t>Guijiang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Wei</w:t>
      </w:r>
      <w:r>
        <w:rPr>
          <w:rFonts w:ascii="Times New Roman" w:hAnsi="Times New Roman" w:cs="Times New Roman"/>
          <w:sz w:val="24"/>
          <w:vertAlign w:val="superscript"/>
        </w:rPr>
        <w:t>a,b,c,</w:t>
      </w:r>
      <w:r>
        <w:rPr>
          <w:rFonts w:ascii="Times New Roman" w:hAnsi="Times New Roman" w:cs="Times New Roman" w:hint="eastAsia"/>
          <w:sz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bCs/>
          <w:sz w:val="24"/>
        </w:rPr>
        <w:t>*</w:t>
      </w:r>
    </w:p>
    <w:p w14:paraId="63A52CED" w14:textId="77777777" w:rsidR="00891554" w:rsidRDefault="00891554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52B97223" w14:textId="77777777" w:rsidR="00891554" w:rsidRDefault="00000000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Center</w:t>
      </w:r>
      <w:proofErr w:type="spellEnd"/>
      <w:r>
        <w:rPr>
          <w:rFonts w:ascii="Times New Roman" w:hAnsi="Times New Roman" w:cs="Times New Roman"/>
          <w:sz w:val="24"/>
        </w:rPr>
        <w:t xml:space="preserve"> for Medical Laboratory Science, Affiliated Hospital of </w:t>
      </w:r>
      <w:proofErr w:type="spellStart"/>
      <w:r>
        <w:rPr>
          <w:rFonts w:ascii="Times New Roman" w:hAnsi="Times New Roman" w:cs="Times New Roman"/>
          <w:sz w:val="24"/>
        </w:rPr>
        <w:t>Youjiang</w:t>
      </w:r>
      <w:proofErr w:type="spellEnd"/>
      <w:r>
        <w:rPr>
          <w:rFonts w:ascii="Times New Roman" w:hAnsi="Times New Roman" w:cs="Times New Roman"/>
          <w:sz w:val="24"/>
        </w:rPr>
        <w:t xml:space="preserve"> Medical University for Nationalities, Guangxi, 533000, China</w:t>
      </w:r>
    </w:p>
    <w:p w14:paraId="2F5C9417" w14:textId="77777777" w:rsidR="00891554" w:rsidRDefault="00000000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>Baise</w:t>
      </w:r>
      <w:proofErr w:type="spellEnd"/>
      <w:r>
        <w:rPr>
          <w:rFonts w:ascii="Times New Roman" w:hAnsi="Times New Roman" w:cs="Times New Roman"/>
          <w:sz w:val="24"/>
        </w:rPr>
        <w:t xml:space="preserve"> Key Laboratory for Research and Development on Clinical Molecular Diagnosis for High-Incidence Diseases, Guangxi, 533000, China</w:t>
      </w:r>
    </w:p>
    <w:p w14:paraId="0DA9F500" w14:textId="77777777" w:rsidR="00891554" w:rsidRDefault="00000000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>Key</w:t>
      </w:r>
      <w:proofErr w:type="spellEnd"/>
      <w:r>
        <w:rPr>
          <w:rFonts w:ascii="Times New Roman" w:hAnsi="Times New Roman" w:cs="Times New Roman"/>
          <w:sz w:val="24"/>
        </w:rPr>
        <w:t xml:space="preserve"> Laboratory of Research on Clinical Molecular Diagnosis for High Incidence Diseases in Western Guangxi, Guangxi, 533000, China</w:t>
      </w:r>
    </w:p>
    <w:p w14:paraId="4C28AEC8" w14:textId="77777777" w:rsidR="00891554" w:rsidRDefault="00000000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  <w:vertAlign w:val="superscript"/>
        </w:rPr>
        <w:t>d</w:t>
      </w:r>
      <w:r>
        <w:rPr>
          <w:rFonts w:ascii="Times New Roman" w:hAnsi="Times New Roman" w:cs="Times New Roman"/>
          <w:sz w:val="24"/>
        </w:rPr>
        <w:t>Modern</w:t>
      </w:r>
      <w:proofErr w:type="spellEnd"/>
      <w:r>
        <w:rPr>
          <w:rFonts w:ascii="Times New Roman" w:hAnsi="Times New Roman" w:cs="Times New Roman"/>
          <w:sz w:val="24"/>
        </w:rPr>
        <w:t xml:space="preserve"> Industrial College of Biomedicine and Great Health, </w:t>
      </w:r>
      <w:proofErr w:type="spellStart"/>
      <w:r>
        <w:rPr>
          <w:rFonts w:ascii="Times New Roman" w:hAnsi="Times New Roman" w:cs="Times New Roman"/>
          <w:sz w:val="24"/>
        </w:rPr>
        <w:t>Youjiang</w:t>
      </w:r>
      <w:proofErr w:type="spellEnd"/>
      <w:r>
        <w:rPr>
          <w:rFonts w:ascii="Times New Roman" w:hAnsi="Times New Roman" w:cs="Times New Roman"/>
          <w:sz w:val="24"/>
        </w:rPr>
        <w:t xml:space="preserve"> Medical University for Nationalities, Guangxi, 533000, China.</w:t>
      </w:r>
    </w:p>
    <w:p w14:paraId="4FC607D2" w14:textId="77777777" w:rsidR="00891554" w:rsidRDefault="00000000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  <w:vertAlign w:val="superscript"/>
        </w:rPr>
        <w:t>e</w:t>
      </w:r>
      <w:r>
        <w:rPr>
          <w:rFonts w:ascii="Times New Roman" w:hAnsi="Times New Roman" w:cs="Times New Roman"/>
          <w:sz w:val="24"/>
        </w:rPr>
        <w:t>Yaneng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lOscience</w:t>
      </w:r>
      <w:proofErr w:type="spellEnd"/>
      <w:r>
        <w:rPr>
          <w:rFonts w:ascii="Times New Roman" w:hAnsi="Times New Roman" w:cs="Times New Roman"/>
          <w:sz w:val="24"/>
        </w:rPr>
        <w:t xml:space="preserve"> (Shenzhen) Corporation, Guangdong, 518118, China.</w:t>
      </w:r>
    </w:p>
    <w:p w14:paraId="7B26E2F8" w14:textId="77777777" w:rsidR="00891554" w:rsidRDefault="00891554">
      <w:pPr>
        <w:spacing w:line="360" w:lineRule="auto"/>
        <w:rPr>
          <w:rFonts w:ascii="Times New Roman" w:hAnsi="Times New Roman" w:cs="Times New Roman"/>
          <w:sz w:val="24"/>
        </w:rPr>
      </w:pPr>
    </w:p>
    <w:p w14:paraId="1DDE4293" w14:textId="77777777" w:rsidR="00891554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Corresponding author: </w:t>
      </w:r>
      <w:proofErr w:type="spellStart"/>
      <w:r>
        <w:rPr>
          <w:rFonts w:ascii="Times New Roman" w:hAnsi="Times New Roman" w:cs="Times New Roman"/>
          <w:sz w:val="24"/>
        </w:rPr>
        <w:t>Guijiang</w:t>
      </w:r>
      <w:proofErr w:type="spellEnd"/>
      <w:r>
        <w:rPr>
          <w:rFonts w:ascii="Times New Roman" w:hAnsi="Times New Roman" w:cs="Times New Roman"/>
          <w:sz w:val="24"/>
        </w:rPr>
        <w:t xml:space="preserve"> Wei (email: weiguijiang2021@163.com); </w:t>
      </w:r>
      <w:proofErr w:type="spellStart"/>
      <w:r>
        <w:rPr>
          <w:rFonts w:ascii="Times New Roman" w:hAnsi="Times New Roman" w:cs="Times New Roman"/>
          <w:sz w:val="24"/>
        </w:rPr>
        <w:t>Xuebin</w:t>
      </w:r>
      <w:proofErr w:type="spellEnd"/>
      <w:r>
        <w:rPr>
          <w:rFonts w:ascii="Times New Roman" w:hAnsi="Times New Roman" w:cs="Times New Roman"/>
          <w:sz w:val="24"/>
        </w:rPr>
        <w:t xml:space="preserve"> Li (email: 00025@ymun.edu.cn</w:t>
      </w:r>
      <w:proofErr w:type="gramStart"/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>;Lina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Liang (</w:t>
      </w:r>
      <w:r>
        <w:rPr>
          <w:rFonts w:ascii="Times New Roman" w:hAnsi="Times New Roman" w:cs="Times New Roman"/>
          <w:sz w:val="24"/>
        </w:rPr>
        <w:t>email:</w:t>
      </w:r>
      <w:r>
        <w:rPr>
          <w:rFonts w:ascii="Times New Roman" w:hAnsi="Times New Roman" w:cs="Times New Roman" w:hint="eastAsia"/>
          <w:sz w:val="24"/>
        </w:rPr>
        <w:t xml:space="preserve"> 247949108@qq.com);</w:t>
      </w:r>
    </w:p>
    <w:p w14:paraId="72ACCC41" w14:textId="77777777" w:rsidR="00891554" w:rsidRDefault="00891554">
      <w:pPr>
        <w:rPr>
          <w:rFonts w:ascii="Times New Roman" w:hAnsi="Times New Roman" w:cs="Times New Roman"/>
        </w:rPr>
      </w:pPr>
    </w:p>
    <w:p w14:paraId="6A24C50F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FA8BC93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7570B00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14DD04C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13CD086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5186127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353B8B0" w14:textId="77777777" w:rsidR="00891554" w:rsidRDefault="00000000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1 </w:t>
      </w:r>
      <w:r>
        <w:rPr>
          <w:rFonts w:ascii="Times New Roman" w:hAnsi="Times New Roman" w:cs="Times New Roman"/>
          <w:sz w:val="28"/>
          <w:szCs w:val="28"/>
        </w:rPr>
        <w:t>Information on all standard strains in this study</w:t>
      </w:r>
    </w:p>
    <w:tbl>
      <w:tblPr>
        <w:tblStyle w:val="TableGrid"/>
        <w:tblpPr w:leftFromText="180" w:rightFromText="180" w:vertAnchor="text" w:horzAnchor="page" w:tblpX="1867" w:tblpY="61"/>
        <w:tblOverlap w:val="never"/>
        <w:tblW w:w="8738" w:type="dxa"/>
        <w:tblLook w:val="04A0" w:firstRow="1" w:lastRow="0" w:firstColumn="1" w:lastColumn="0" w:noHBand="0" w:noVBand="1"/>
      </w:tblPr>
      <w:tblGrid>
        <w:gridCol w:w="2459"/>
        <w:gridCol w:w="2483"/>
        <w:gridCol w:w="3796"/>
      </w:tblGrid>
      <w:tr w:rsidR="00891554" w14:paraId="78C24ECE" w14:textId="77777777">
        <w:trPr>
          <w:trHeight w:val="496"/>
        </w:trPr>
        <w:tc>
          <w:tcPr>
            <w:tcW w:w="2459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</w:tcPr>
          <w:p w14:paraId="0DE0EF2A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ame</w:t>
            </w:r>
          </w:p>
        </w:tc>
        <w:tc>
          <w:tcPr>
            <w:tcW w:w="2483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</w:tcPr>
          <w:p w14:paraId="0943CCB8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umber</w:t>
            </w:r>
          </w:p>
        </w:tc>
        <w:tc>
          <w:tcPr>
            <w:tcW w:w="3796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</w:tcPr>
          <w:p w14:paraId="091153A3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urce</w:t>
            </w:r>
          </w:p>
        </w:tc>
      </w:tr>
      <w:tr w:rsidR="00891554" w14:paraId="2C5F6326" w14:textId="77777777">
        <w:trPr>
          <w:trHeight w:val="496"/>
        </w:trPr>
        <w:tc>
          <w:tcPr>
            <w:tcW w:w="24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5636B0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bookmarkStart w:id="1" w:name="OLE_LINK5" w:colFirst="0" w:colLast="0"/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K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p</w:t>
            </w:r>
            <w:proofErr w:type="spellEnd"/>
          </w:p>
        </w:tc>
        <w:tc>
          <w:tcPr>
            <w:tcW w:w="24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7CCF88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TCC13883</w:t>
            </w:r>
          </w:p>
        </w:tc>
        <w:tc>
          <w:tcPr>
            <w:tcW w:w="37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328D32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bookmarkStart w:id="2" w:name="OLE_LINK47"/>
            <w:r>
              <w:rPr>
                <w:rFonts w:ascii="Times New Roman" w:eastAsia="SimSun" w:hAnsi="Times New Roman" w:cs="Times New Roman" w:hint="eastAsia"/>
                <w:sz w:val="24"/>
              </w:rPr>
              <w:t>American Type Culture Collection</w:t>
            </w:r>
            <w:bookmarkEnd w:id="2"/>
          </w:p>
        </w:tc>
      </w:tr>
      <w:tr w:rsidR="00891554" w14:paraId="2DCE39B1" w14:textId="77777777">
        <w:trPr>
          <w:trHeight w:val="496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626B742E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Kp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with KPC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4F54FE93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ATCC1705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0AB71C88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American Type Culture Collection</w:t>
            </w:r>
          </w:p>
        </w:tc>
      </w:tr>
      <w:tr w:rsidR="00891554" w14:paraId="42C171C8" w14:textId="77777777">
        <w:trPr>
          <w:trHeight w:val="496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5B87FC30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E.coli</w:t>
            </w:r>
            <w:proofErr w:type="gram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0AE2A2D2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TCC2592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338CFC8D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American Type Culture Collection</w:t>
            </w:r>
          </w:p>
        </w:tc>
      </w:tr>
      <w:tr w:rsidR="00891554" w14:paraId="0D3C15F8" w14:textId="77777777">
        <w:trPr>
          <w:trHeight w:val="496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1236E737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S.typhimurium</w:t>
            </w:r>
            <w:proofErr w:type="spellEnd"/>
            <w:proofErr w:type="gram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5F50EF7D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TCC14028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3F006554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American Type Culture Collection</w:t>
            </w:r>
          </w:p>
        </w:tc>
      </w:tr>
      <w:tr w:rsidR="00891554" w14:paraId="113746E8" w14:textId="77777777">
        <w:trPr>
          <w:trHeight w:val="496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55238563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S.aureus</w:t>
            </w:r>
            <w:proofErr w:type="spellEnd"/>
            <w:proofErr w:type="gram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4EC10CF1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TCC25923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5F1A5B8E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American Type Culture Collection</w:t>
            </w:r>
          </w:p>
        </w:tc>
      </w:tr>
      <w:tr w:rsidR="00891554" w14:paraId="237B1563" w14:textId="77777777">
        <w:trPr>
          <w:trHeight w:val="496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10A7F07A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E.faecalis</w:t>
            </w:r>
            <w:proofErr w:type="spellEnd"/>
            <w:proofErr w:type="gram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15C122A8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TCC35667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2D5B528F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American Type Culture Collection</w:t>
            </w:r>
          </w:p>
        </w:tc>
      </w:tr>
      <w:tr w:rsidR="00891554" w14:paraId="685E7C52" w14:textId="77777777">
        <w:trPr>
          <w:trHeight w:val="496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43F03DD9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S.pneumoniae</w:t>
            </w:r>
            <w:proofErr w:type="spellEnd"/>
            <w:proofErr w:type="gram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72818139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TCC4961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6D476E47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American Type Culture Collection</w:t>
            </w:r>
          </w:p>
        </w:tc>
      </w:tr>
      <w:tr w:rsidR="00891554" w14:paraId="4F64CB09" w14:textId="77777777">
        <w:trPr>
          <w:trHeight w:val="496"/>
        </w:trPr>
        <w:tc>
          <w:tcPr>
            <w:tcW w:w="245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BD4509A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A.baumannii</w:t>
            </w:r>
            <w:proofErr w:type="spellEnd"/>
            <w:proofErr w:type="gramEnd"/>
          </w:p>
        </w:tc>
        <w:tc>
          <w:tcPr>
            <w:tcW w:w="24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B24CC41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TCC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9609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DBCCF2C" w14:textId="77777777" w:rsidR="0089155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American Type Culture Collection</w:t>
            </w:r>
          </w:p>
        </w:tc>
      </w:tr>
      <w:bookmarkEnd w:id="1"/>
    </w:tbl>
    <w:p w14:paraId="68CE0271" w14:textId="77777777" w:rsidR="00891554" w:rsidRDefault="00891554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424091A7" w14:textId="77777777" w:rsidR="00891554" w:rsidRDefault="0089155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2207D06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3692259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357A200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3EEA29A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4E0EE86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42B58D4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DFBA829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A6F235B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4AC3AA4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E528497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EB5549E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Style w:val="TableGrid"/>
        <w:tblpPr w:leftFromText="180" w:rightFromText="180" w:vertAnchor="text" w:horzAnchor="page" w:tblpX="1640" w:tblpY="81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75"/>
        <w:gridCol w:w="4522"/>
        <w:gridCol w:w="1185"/>
        <w:gridCol w:w="1240"/>
      </w:tblGrid>
      <w:tr w:rsidR="00891554" w14:paraId="3ADD9E3E" w14:textId="77777777">
        <w:tc>
          <w:tcPr>
            <w:tcW w:w="1575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  <w:vAlign w:val="center"/>
          </w:tcPr>
          <w:p w14:paraId="6D7C2157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3" w:name="OLE_LINK2"/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lastRenderedPageBreak/>
              <w:t>Name</w:t>
            </w:r>
          </w:p>
        </w:tc>
        <w:tc>
          <w:tcPr>
            <w:tcW w:w="4522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  <w:vAlign w:val="center"/>
          </w:tcPr>
          <w:p w14:paraId="4E17EEAE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equence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5’- 3’)</w:t>
            </w:r>
          </w:p>
        </w:tc>
        <w:tc>
          <w:tcPr>
            <w:tcW w:w="1185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</w:tcPr>
          <w:p w14:paraId="072C6E98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Length (bp)</w:t>
            </w:r>
          </w:p>
        </w:tc>
        <w:tc>
          <w:tcPr>
            <w:tcW w:w="1240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</w:tcPr>
          <w:p w14:paraId="4E9B677A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mplicon size (bp)</w:t>
            </w:r>
          </w:p>
        </w:tc>
      </w:tr>
      <w:tr w:rsidR="00891554" w14:paraId="661356A1" w14:textId="77777777">
        <w:tc>
          <w:tcPr>
            <w:tcW w:w="15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0C9214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4" w:name="OLE_LINK1"/>
            <w:r>
              <w:rPr>
                <w:rFonts w:ascii="Times New Roman" w:hAnsi="Times New Roman" w:cs="Times New Roman" w:hint="eastAsia"/>
              </w:rPr>
              <w:t>rcsA-F1</w:t>
            </w:r>
            <w:bookmarkEnd w:id="4"/>
          </w:p>
        </w:tc>
        <w:tc>
          <w:tcPr>
            <w:tcW w:w="45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4CF622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GACGGGATATCTGACCAGTCGGGGAATT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8B73A2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DFDC4D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4</w:t>
            </w:r>
          </w:p>
        </w:tc>
      </w:tr>
      <w:tr w:rsidR="00891554" w14:paraId="5793610D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4478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csA-R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6B3D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CGGCGACGCTGTTTGTTATCTTTATG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CD1E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B616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554" w14:paraId="18B2F23B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21B0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csA-F2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4158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CGGCGACGCTGTTTGTTATCTTTATG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8FBA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CCB4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6</w:t>
            </w:r>
          </w:p>
        </w:tc>
      </w:tr>
      <w:tr w:rsidR="00891554" w14:paraId="07C736E3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76EF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csA-R2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7CD3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ACCGTCTTCGCTTTGATGTTCATTTG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87DE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01A0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554" w14:paraId="30E21F7F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5B31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csA-F3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072B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GAAGAATCTGCTAATCAGTTCAAAATC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E873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A92AF6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9</w:t>
            </w:r>
          </w:p>
        </w:tc>
      </w:tr>
      <w:tr w:rsidR="00891554" w14:paraId="5686A6C8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15FD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csA-R3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765C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GATAAATCACCTGCTTATTATGCGTTTG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6D2F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E15BAB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554" w14:paraId="674E44E1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23A5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csA-F4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3461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ACGGAAGAATCTGCTAATCAGTTCAAA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3300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603E98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</w:t>
            </w:r>
          </w:p>
        </w:tc>
      </w:tr>
      <w:tr w:rsidR="00891554" w14:paraId="4F9326BB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48A6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csA-R4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EB24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GATTCTGTTTTACTCAGTGACAATGTCGG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6797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480FCF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554" w14:paraId="0EE73BD8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A60E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-F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43ED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CCGTCTGGACCGCTGGGAGCTGGA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9099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0B96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</w:tr>
      <w:tr w:rsidR="00891554" w14:paraId="631E6294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8E18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-R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0EE4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GCGGTGGTTGCCGGTCGTGTTTCC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0CA8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5BFA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554" w14:paraId="642CD1D0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C306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-F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8F4E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TGGACCGCTGGGAGCTGGAGCTGAA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59CF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360F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</w:tr>
      <w:tr w:rsidR="00891554" w14:paraId="6D108164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F5C6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-R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8545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ATGCGGTGGTTGCCGGTCGTGTTT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87D3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88BD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554" w14:paraId="57331A90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C527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-F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2B55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TCCGTCTGGACCGCTGGGAGCTGG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1E45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EDFE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</w:tr>
      <w:tr w:rsidR="00891554" w14:paraId="0D9CF092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F8BA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-R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DF6C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GGTGGTTGCCGGTCGTGTTTCCCT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02A2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D6DF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554" w14:paraId="0E83EBA8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D66C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-F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CEB8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CTGGACCGCTGGGAGCTGGAGCTGA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2862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12A4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</w:tr>
      <w:tr w:rsidR="00891554" w14:paraId="263D8EC1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49D8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-R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DE0D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GGTGGTTGCCGGTCGTGTTTCCCTT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78DC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451F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554" w14:paraId="6EA8C0D5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4972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csA-crRNA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7142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AUUUCUACUAAGUGUAGAUCCGACAUUGUCACUGAGUA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B875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4549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554" w14:paraId="27E61460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97E0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csA-crRNA2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46D0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AUUUCUACUAAGUGUAGAUCUCAGUGACAAUGUCGGUA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7C9D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982E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554" w14:paraId="24C39DAD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5D7F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-crRNA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BAF0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AUUUCUACUAAGUGUAGAUCGUCACGGCGCGCGGCGAU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4EF3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77DF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554" w14:paraId="35ABD87B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AC64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-crRNA2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8186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AUUUCUACUAAGUGUAGAUUAAGCUUUCCGUCACGGCG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BBA3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1A67" w14:textId="77777777" w:rsidR="00891554" w:rsidRDefault="008915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554" w14:paraId="7264FCE6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C937" w14:textId="77777777" w:rsidR="00891554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csA</w:t>
            </w:r>
            <w:proofErr w:type="spellEnd"/>
            <w:r>
              <w:rPr>
                <w:rFonts w:ascii="Times New Roman" w:hAnsi="Times New Roman" w:cs="Times New Roman" w:hint="eastAsia"/>
              </w:rPr>
              <w:t>-PCR-F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175A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AAACCTACTATTATTATCGCCCG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9F67" w14:textId="77777777" w:rsidR="0089155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AC05BD" w14:textId="77777777" w:rsidR="0089155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</w:t>
            </w:r>
          </w:p>
        </w:tc>
      </w:tr>
      <w:tr w:rsidR="00891554" w14:paraId="7F6B2DA8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EA35" w14:textId="77777777" w:rsidR="00891554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csA</w:t>
            </w:r>
            <w:proofErr w:type="spellEnd"/>
            <w:r>
              <w:rPr>
                <w:rFonts w:ascii="Times New Roman" w:hAnsi="Times New Roman" w:cs="Times New Roman" w:hint="eastAsia"/>
              </w:rPr>
              <w:t>-PCR-R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C765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ATCCCGTCAATCCCAAC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6D38" w14:textId="77777777" w:rsidR="0089155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4BDD07" w14:textId="77777777" w:rsidR="00891554" w:rsidRDefault="008915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554" w14:paraId="231B1817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773F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PC-PCR-F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9768" w14:textId="77777777" w:rsidR="008915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GTCTAGTTCTGCTGTC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63B8" w14:textId="77777777" w:rsidR="0089155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F97C1B" w14:textId="77777777" w:rsidR="0089155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</w:t>
            </w:r>
          </w:p>
        </w:tc>
      </w:tr>
      <w:tr w:rsidR="00891554" w14:paraId="2083A6B1" w14:textId="77777777"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77DCA1" w14:textId="77777777" w:rsidR="00891554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PC-PCR-R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58081F" w14:textId="77777777" w:rsidR="00891554" w:rsidRDefault="00000000">
            <w:pPr>
              <w:rPr>
                <w:rFonts w:ascii="Times New Roman" w:hAnsi="Times New Roman" w:cs="Times New Roman"/>
              </w:rPr>
            </w:pPr>
            <w:bookmarkStart w:id="5" w:name="OLE_LINK3"/>
            <w:r>
              <w:rPr>
                <w:rFonts w:ascii="Times New Roman" w:hAnsi="Times New Roman" w:cs="Times New Roman" w:hint="eastAsia"/>
              </w:rPr>
              <w:t>CGGTATCCATCGCGTACACA</w:t>
            </w:r>
            <w:bookmarkEnd w:id="5"/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3C5BDD" w14:textId="77777777" w:rsidR="0089155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9CF585" w14:textId="77777777" w:rsidR="00891554" w:rsidRDefault="00891554">
            <w:pPr>
              <w:rPr>
                <w:rFonts w:ascii="Times New Roman" w:hAnsi="Times New Roman" w:cs="Times New Roman"/>
              </w:rPr>
            </w:pPr>
          </w:p>
        </w:tc>
      </w:tr>
    </w:tbl>
    <w:bookmarkEnd w:id="3"/>
    <w:p w14:paraId="759E90B1" w14:textId="77777777" w:rsidR="00891554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S2 </w:t>
      </w:r>
      <w:r>
        <w:rPr>
          <w:rFonts w:ascii="Times New Roman" w:hAnsi="Times New Roman" w:cs="Times New Roman"/>
          <w:sz w:val="28"/>
          <w:szCs w:val="28"/>
        </w:rPr>
        <w:t>Nucleic acid sequences used in this study</w:t>
      </w:r>
    </w:p>
    <w:p w14:paraId="5F21CB13" w14:textId="77777777" w:rsidR="00891554" w:rsidRDefault="008915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11470A3" w14:textId="77777777" w:rsidR="00891554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1" locked="0" layoutInCell="1" allowOverlap="1" wp14:anchorId="036CEC52" wp14:editId="04B2B992">
            <wp:simplePos x="0" y="0"/>
            <wp:positionH relativeFrom="column">
              <wp:posOffset>-43180</wp:posOffset>
            </wp:positionH>
            <wp:positionV relativeFrom="paragraph">
              <wp:posOffset>60960</wp:posOffset>
            </wp:positionV>
            <wp:extent cx="5187950" cy="1554480"/>
            <wp:effectExtent l="0" t="0" r="3175" b="7620"/>
            <wp:wrapTight wrapText="bothSides">
              <wp:wrapPolygon edited="0">
                <wp:start x="0" y="0"/>
                <wp:lineTo x="0" y="21441"/>
                <wp:lineTo x="21574" y="21441"/>
                <wp:lineTo x="21574" y="0"/>
                <wp:lineTo x="0" y="0"/>
              </wp:wrapPolygon>
            </wp:wrapTight>
            <wp:docPr id="1" name="图片 1" descr="图3.RPA优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3.RPA优化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7950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320C08" w14:textId="77777777" w:rsidR="00891554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1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Optimisatio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f RPA amplification system. (A) </w:t>
      </w:r>
      <w:proofErr w:type="spellStart"/>
      <w:r>
        <w:rPr>
          <w:rFonts w:ascii="Times New Roman" w:hAnsi="Times New Roman" w:cs="Times New Roman" w:hint="eastAsia"/>
          <w:sz w:val="24"/>
        </w:rPr>
        <w:t>Optimisatio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f rcsA-F2R2 and KPC-F3R3 primer concentration ratios. (B) </w:t>
      </w:r>
      <w:proofErr w:type="spellStart"/>
      <w:r>
        <w:rPr>
          <w:rFonts w:ascii="Times New Roman" w:hAnsi="Times New Roman" w:cs="Times New Roman" w:hint="eastAsia"/>
          <w:sz w:val="24"/>
        </w:rPr>
        <w:t>Optimisatio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f dual RPA amplification time.</w:t>
      </w:r>
    </w:p>
    <w:p w14:paraId="6304818B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3EEAAE41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4C2BB7A6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44313272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2E6922C5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1267B3DD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2F6BE606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59644B9F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77B5EBA0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191D434D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12ABA34A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5DA3F7D7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7667E884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0B5001FF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176958CC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3F8056B0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398A69D7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0E0B3706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5F4A9374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4B07C4C6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0414AE89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28785FA4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2CF9CDF4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065EC609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7CE00A2D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39F3686B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49F9A551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0947E31B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25E02BA5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23F7328F" w14:textId="77777777" w:rsidR="00891554" w:rsidRDefault="00891554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D5B54B7" w14:textId="77777777" w:rsidR="00891554" w:rsidRDefault="00000000">
      <w:pPr>
        <w:spacing w:line="360" w:lineRule="auto"/>
        <w:rPr>
          <w:rFonts w:ascii="Times New Roman" w:hAnsi="Times New Roman" w:cs="Times New Roman"/>
          <w:sz w:val="24"/>
        </w:rPr>
      </w:pPr>
      <w:bookmarkStart w:id="6" w:name="OLE_LINK4"/>
      <w:r>
        <w:rPr>
          <w:rFonts w:ascii="Times New Roman" w:hAnsi="Times New Roman" w:cs="Times New Roman" w:hint="eastAsia"/>
          <w:b/>
          <w:bCs/>
          <w:sz w:val="24"/>
        </w:rPr>
        <w:t>FIGURE</w:t>
      </w: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anchor distT="0" distB="0" distL="114300" distR="114300" simplePos="0" relativeHeight="251660288" behindDoc="1" locked="0" layoutInCell="1" allowOverlap="1" wp14:anchorId="5785B6DB" wp14:editId="3FC4DED4">
            <wp:simplePos x="0" y="0"/>
            <wp:positionH relativeFrom="column">
              <wp:posOffset>-415925</wp:posOffset>
            </wp:positionH>
            <wp:positionV relativeFrom="paragraph">
              <wp:posOffset>109220</wp:posOffset>
            </wp:positionV>
            <wp:extent cx="5805805" cy="2383155"/>
            <wp:effectExtent l="0" t="0" r="4445" b="7620"/>
            <wp:wrapTight wrapText="bothSides">
              <wp:wrapPolygon edited="0">
                <wp:start x="0" y="0"/>
                <wp:lineTo x="0" y="21496"/>
                <wp:lineTo x="21581" y="21496"/>
                <wp:lineTo x="21581" y="0"/>
                <wp:lineTo x="0" y="0"/>
              </wp:wrapPolygon>
            </wp:wrapTight>
            <wp:docPr id="2" name="图片 2" descr="PCR结果3.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CR结果3.1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05805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b/>
          <w:bCs/>
          <w:sz w:val="24"/>
        </w:rPr>
        <w:t xml:space="preserve"> S2</w:t>
      </w:r>
      <w:bookmarkEnd w:id="6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Results of PCR identification of clinical strains. (A) Results of PCR detection of the </w:t>
      </w:r>
      <w:proofErr w:type="spellStart"/>
      <w:r>
        <w:rPr>
          <w:rFonts w:ascii="Times New Roman" w:hAnsi="Times New Roman" w:cs="Times New Roman" w:hint="eastAsia"/>
          <w:sz w:val="24"/>
        </w:rPr>
        <w:t>rcs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gene. (B) Results of PCR detection of the KPC gene.</w:t>
      </w:r>
    </w:p>
    <w:p w14:paraId="13CDD63C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5AA088E6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5BB0B5DF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253E0F72" w14:textId="77777777" w:rsidR="00891554" w:rsidRDefault="00891554">
      <w:pPr>
        <w:rPr>
          <w:rFonts w:ascii="Times New Roman" w:hAnsi="Times New Roman" w:cs="Times New Roman"/>
          <w:sz w:val="24"/>
        </w:rPr>
      </w:pPr>
    </w:p>
    <w:p w14:paraId="58E33D50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0B4090C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5CBC2D0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4FD7AE7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B60EBD9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044CE4F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AAB6485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C3C2885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AEB5540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1325768" w14:textId="77777777" w:rsidR="00891554" w:rsidRDefault="008915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4A25A3F" w14:textId="77777777" w:rsidR="00891554" w:rsidRDefault="00891554"/>
    <w:sectPr w:rsidR="00891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M4MjZjZmM4ZjcwYWQwNjJhNDA2OGFjYzVmM2UxZWMifQ=="/>
  </w:docVars>
  <w:rsids>
    <w:rsidRoot w:val="721461DD"/>
    <w:rsid w:val="00592602"/>
    <w:rsid w:val="005C5132"/>
    <w:rsid w:val="00891554"/>
    <w:rsid w:val="00A328D3"/>
    <w:rsid w:val="0117507C"/>
    <w:rsid w:val="01543C57"/>
    <w:rsid w:val="01BD5F8B"/>
    <w:rsid w:val="024617F2"/>
    <w:rsid w:val="05DD65C0"/>
    <w:rsid w:val="05E16DF5"/>
    <w:rsid w:val="05E5282C"/>
    <w:rsid w:val="05EF3F4F"/>
    <w:rsid w:val="07300ADD"/>
    <w:rsid w:val="079052BE"/>
    <w:rsid w:val="091C32AD"/>
    <w:rsid w:val="0B160A65"/>
    <w:rsid w:val="0CEC11E8"/>
    <w:rsid w:val="0E707BF7"/>
    <w:rsid w:val="0ED0563A"/>
    <w:rsid w:val="0EE7610B"/>
    <w:rsid w:val="0FFE195E"/>
    <w:rsid w:val="13767A5D"/>
    <w:rsid w:val="13BD743A"/>
    <w:rsid w:val="142C45C0"/>
    <w:rsid w:val="15543DCE"/>
    <w:rsid w:val="15785D0F"/>
    <w:rsid w:val="167364D6"/>
    <w:rsid w:val="16921052"/>
    <w:rsid w:val="16C44F84"/>
    <w:rsid w:val="16CD208A"/>
    <w:rsid w:val="17C36FE9"/>
    <w:rsid w:val="18FF6561"/>
    <w:rsid w:val="19704F4F"/>
    <w:rsid w:val="1A074566"/>
    <w:rsid w:val="1C6E39C8"/>
    <w:rsid w:val="1C7A6810"/>
    <w:rsid w:val="1D0460DA"/>
    <w:rsid w:val="1D5C115A"/>
    <w:rsid w:val="1DD261D8"/>
    <w:rsid w:val="1E0B6276"/>
    <w:rsid w:val="1ED32208"/>
    <w:rsid w:val="20D67D8D"/>
    <w:rsid w:val="20EA3839"/>
    <w:rsid w:val="214178FD"/>
    <w:rsid w:val="21494A03"/>
    <w:rsid w:val="21B24356"/>
    <w:rsid w:val="2320602D"/>
    <w:rsid w:val="23ED78C8"/>
    <w:rsid w:val="25A93CC2"/>
    <w:rsid w:val="27DD5EA5"/>
    <w:rsid w:val="281573ED"/>
    <w:rsid w:val="28304227"/>
    <w:rsid w:val="283C2BCC"/>
    <w:rsid w:val="29B6075C"/>
    <w:rsid w:val="2BDD6474"/>
    <w:rsid w:val="2C46226B"/>
    <w:rsid w:val="2D4A18E7"/>
    <w:rsid w:val="2D4D13D7"/>
    <w:rsid w:val="2DB651CE"/>
    <w:rsid w:val="2F6226D1"/>
    <w:rsid w:val="2FCA4F61"/>
    <w:rsid w:val="310E5321"/>
    <w:rsid w:val="31372D1D"/>
    <w:rsid w:val="3192580F"/>
    <w:rsid w:val="32AC6BA0"/>
    <w:rsid w:val="33557238"/>
    <w:rsid w:val="33C00B55"/>
    <w:rsid w:val="36415851"/>
    <w:rsid w:val="366F6862"/>
    <w:rsid w:val="36EC7EB3"/>
    <w:rsid w:val="37D921E5"/>
    <w:rsid w:val="38DE1A7D"/>
    <w:rsid w:val="38F848ED"/>
    <w:rsid w:val="3AB02FA5"/>
    <w:rsid w:val="3B4A33FA"/>
    <w:rsid w:val="3D932E36"/>
    <w:rsid w:val="3E246184"/>
    <w:rsid w:val="3F8A46EE"/>
    <w:rsid w:val="3FE67B95"/>
    <w:rsid w:val="405D597D"/>
    <w:rsid w:val="42D55C9F"/>
    <w:rsid w:val="43212C92"/>
    <w:rsid w:val="45687EB4"/>
    <w:rsid w:val="45C76CFE"/>
    <w:rsid w:val="46633189"/>
    <w:rsid w:val="46A9191C"/>
    <w:rsid w:val="46CE1383"/>
    <w:rsid w:val="46F506BE"/>
    <w:rsid w:val="4ADB7BCB"/>
    <w:rsid w:val="4AF33166"/>
    <w:rsid w:val="4B3612A5"/>
    <w:rsid w:val="4BBC79FC"/>
    <w:rsid w:val="4BDC009E"/>
    <w:rsid w:val="4C0D0258"/>
    <w:rsid w:val="4C7B1665"/>
    <w:rsid w:val="4DA74D15"/>
    <w:rsid w:val="4E467A51"/>
    <w:rsid w:val="4ECA2430"/>
    <w:rsid w:val="504733A8"/>
    <w:rsid w:val="53234805"/>
    <w:rsid w:val="55ED4847"/>
    <w:rsid w:val="55FD6207"/>
    <w:rsid w:val="56B063AF"/>
    <w:rsid w:val="57AE6D93"/>
    <w:rsid w:val="58F033DB"/>
    <w:rsid w:val="5A9226D6"/>
    <w:rsid w:val="5A9F1326"/>
    <w:rsid w:val="5AB0607B"/>
    <w:rsid w:val="5B51799F"/>
    <w:rsid w:val="5C531CB7"/>
    <w:rsid w:val="5D3513BC"/>
    <w:rsid w:val="5E2D0A71"/>
    <w:rsid w:val="5E766130"/>
    <w:rsid w:val="5ECD7C67"/>
    <w:rsid w:val="60AE3960"/>
    <w:rsid w:val="60C05441"/>
    <w:rsid w:val="614C3178"/>
    <w:rsid w:val="61994610"/>
    <w:rsid w:val="637C7D45"/>
    <w:rsid w:val="661324B7"/>
    <w:rsid w:val="68D4417F"/>
    <w:rsid w:val="68D51CA5"/>
    <w:rsid w:val="6A1D3904"/>
    <w:rsid w:val="6B5C326C"/>
    <w:rsid w:val="6CCA6213"/>
    <w:rsid w:val="6E3F02ED"/>
    <w:rsid w:val="6E535B46"/>
    <w:rsid w:val="70263589"/>
    <w:rsid w:val="70E46F2A"/>
    <w:rsid w:val="71494FDF"/>
    <w:rsid w:val="717C53B4"/>
    <w:rsid w:val="721461DD"/>
    <w:rsid w:val="722577FA"/>
    <w:rsid w:val="72C47013"/>
    <w:rsid w:val="732C7586"/>
    <w:rsid w:val="746565D3"/>
    <w:rsid w:val="74D07368"/>
    <w:rsid w:val="76D812DE"/>
    <w:rsid w:val="76FB6D7B"/>
    <w:rsid w:val="77404A95"/>
    <w:rsid w:val="7872306D"/>
    <w:rsid w:val="78A3591C"/>
    <w:rsid w:val="793B49D4"/>
    <w:rsid w:val="7AD20D8A"/>
    <w:rsid w:val="7B494559"/>
    <w:rsid w:val="7B5674B5"/>
    <w:rsid w:val="7C603DC6"/>
    <w:rsid w:val="7D6733BC"/>
    <w:rsid w:val="7D8201F6"/>
    <w:rsid w:val="7FCF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8B074A9"/>
  <w15:docId w15:val="{00BA99FB-CA36-4E84-BCF4-1D0CFCF4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71</Words>
  <Characters>2687</Characters>
  <Application>Microsoft Office Word</Application>
  <DocSecurity>0</DocSecurity>
  <Lines>22</Lines>
  <Paragraphs>6</Paragraphs>
  <ScaleCrop>false</ScaleCrop>
  <Company>Frontiers Media</Company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Laura Davis</cp:lastModifiedBy>
  <cp:revision>2</cp:revision>
  <dcterms:created xsi:type="dcterms:W3CDTF">2024-02-06T10:02:00Z</dcterms:created>
  <dcterms:modified xsi:type="dcterms:W3CDTF">2024-09-23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CBFFD1997434D029F81CFBFC6269A0F_11</vt:lpwstr>
  </property>
</Properties>
</file>